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DA4E8" w14:textId="7A9643BD" w:rsidR="00767BB4" w:rsidRDefault="00767BB4" w:rsidP="00767BB4">
      <w:pPr>
        <w:spacing w:before="156" w:after="156"/>
      </w:pPr>
      <w:r w:rsidRPr="00545776">
        <w:rPr>
          <w:b/>
        </w:rPr>
        <w:t xml:space="preserve">Table </w:t>
      </w:r>
      <w:r w:rsidR="0012283A">
        <w:rPr>
          <w:b/>
        </w:rPr>
        <w:t>S</w:t>
      </w:r>
      <w:r>
        <w:rPr>
          <w:b/>
        </w:rPr>
        <w:t>1</w:t>
      </w:r>
      <w:r w:rsidRPr="00545776">
        <w:rPr>
          <w:b/>
        </w:rPr>
        <w:t xml:space="preserve"> </w:t>
      </w:r>
      <w:r w:rsidRPr="00545776">
        <w:t>The primer sequences included in this study</w:t>
      </w:r>
      <w: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67BB4" w14:paraId="1C44EB38" w14:textId="77777777" w:rsidTr="00CF2EC4">
        <w:tc>
          <w:tcPr>
            <w:tcW w:w="4148" w:type="dxa"/>
          </w:tcPr>
          <w:p w14:paraId="5BDC3C4F" w14:textId="77777777" w:rsidR="00767BB4" w:rsidRDefault="00767BB4" w:rsidP="00CF2EC4">
            <w:r w:rsidRPr="00617A53">
              <w:t>Name</w:t>
            </w:r>
          </w:p>
        </w:tc>
        <w:tc>
          <w:tcPr>
            <w:tcW w:w="4148" w:type="dxa"/>
          </w:tcPr>
          <w:p w14:paraId="2B028F6C" w14:textId="77777777" w:rsidR="00767BB4" w:rsidRDefault="00767BB4" w:rsidP="00CF2EC4">
            <w:r w:rsidRPr="00617A53">
              <w:rPr>
                <w:rFonts w:hint="eastAsia"/>
              </w:rPr>
              <w:t>p</w:t>
            </w:r>
            <w:r w:rsidRPr="00617A53">
              <w:t>rimer sequences (5’–3’)</w:t>
            </w:r>
          </w:p>
        </w:tc>
      </w:tr>
      <w:tr w:rsidR="00767BB4" w14:paraId="0A0B825A" w14:textId="77777777" w:rsidTr="00CF2EC4">
        <w:tc>
          <w:tcPr>
            <w:tcW w:w="4148" w:type="dxa"/>
          </w:tcPr>
          <w:p w14:paraId="1B0073AD" w14:textId="471C980C" w:rsidR="00767BB4" w:rsidRDefault="00767BB4" w:rsidP="00CF2EC4">
            <w:r w:rsidRPr="00767BB4">
              <w:t>FCGBP</w:t>
            </w:r>
            <w:r>
              <w:t xml:space="preserve">: </w:t>
            </w:r>
            <w:r w:rsidRPr="00C83BD5">
              <w:t>forward</w:t>
            </w:r>
          </w:p>
        </w:tc>
        <w:tc>
          <w:tcPr>
            <w:tcW w:w="4148" w:type="dxa"/>
          </w:tcPr>
          <w:p w14:paraId="7B626D64" w14:textId="2719F184" w:rsidR="00767BB4" w:rsidRDefault="00AD2C7F" w:rsidP="00CF2EC4">
            <w:r w:rsidRPr="00AD2C7F">
              <w:t>GCCAAGGCTGAGATGATAGGC</w:t>
            </w:r>
          </w:p>
        </w:tc>
      </w:tr>
      <w:tr w:rsidR="00767BB4" w14:paraId="56479D63" w14:textId="77777777" w:rsidTr="00CF2EC4">
        <w:tc>
          <w:tcPr>
            <w:tcW w:w="4148" w:type="dxa"/>
          </w:tcPr>
          <w:p w14:paraId="76947542" w14:textId="39CBACA6" w:rsidR="00767BB4" w:rsidRDefault="00767BB4" w:rsidP="00CF2EC4">
            <w:r w:rsidRPr="00767BB4">
              <w:t>FCGBP</w:t>
            </w:r>
            <w:r w:rsidRPr="00C83BD5">
              <w:t>:</w:t>
            </w:r>
            <w:r>
              <w:t xml:space="preserve"> </w:t>
            </w:r>
            <w:r w:rsidRPr="00C83BD5">
              <w:t>reverse</w:t>
            </w:r>
          </w:p>
        </w:tc>
        <w:tc>
          <w:tcPr>
            <w:tcW w:w="4148" w:type="dxa"/>
          </w:tcPr>
          <w:p w14:paraId="38635884" w14:textId="6D3F7DEC" w:rsidR="00767BB4" w:rsidRDefault="00AD2C7F" w:rsidP="00CF2EC4">
            <w:r w:rsidRPr="00AD2C7F">
              <w:t>CCTGCACAGAGATGGCATAGT</w:t>
            </w:r>
          </w:p>
        </w:tc>
      </w:tr>
      <w:tr w:rsidR="00767BB4" w14:paraId="41C1DE6D" w14:textId="77777777" w:rsidTr="00CF2EC4">
        <w:tc>
          <w:tcPr>
            <w:tcW w:w="4148" w:type="dxa"/>
          </w:tcPr>
          <w:p w14:paraId="580F307A" w14:textId="77777777" w:rsidR="00767BB4" w:rsidRDefault="00767BB4" w:rsidP="00CF2EC4">
            <w:r>
              <w:rPr>
                <w:rFonts w:hint="eastAsia"/>
              </w:rPr>
              <w:t>G</w:t>
            </w:r>
            <w:r>
              <w:t xml:space="preserve">APDH: </w:t>
            </w:r>
            <w:r w:rsidRPr="00C83BD5">
              <w:t>forward</w:t>
            </w:r>
          </w:p>
        </w:tc>
        <w:tc>
          <w:tcPr>
            <w:tcW w:w="4148" w:type="dxa"/>
          </w:tcPr>
          <w:p w14:paraId="59C3A5F0" w14:textId="77777777" w:rsidR="00767BB4" w:rsidRDefault="00767BB4" w:rsidP="00CF2EC4">
            <w:r w:rsidRPr="00865328">
              <w:t>GGAGCGAGATCCCTCCAAAAT</w:t>
            </w:r>
          </w:p>
        </w:tc>
      </w:tr>
      <w:tr w:rsidR="00767BB4" w14:paraId="204B3A96" w14:textId="77777777" w:rsidTr="00CF2EC4">
        <w:tc>
          <w:tcPr>
            <w:tcW w:w="4148" w:type="dxa"/>
          </w:tcPr>
          <w:p w14:paraId="457EC733" w14:textId="77777777" w:rsidR="00767BB4" w:rsidRDefault="00767BB4" w:rsidP="00CF2EC4">
            <w:r>
              <w:rPr>
                <w:rFonts w:hint="eastAsia"/>
              </w:rPr>
              <w:t>G</w:t>
            </w:r>
            <w:r>
              <w:t xml:space="preserve">APDH: </w:t>
            </w:r>
            <w:r w:rsidRPr="00C83BD5">
              <w:t>reverse</w:t>
            </w:r>
          </w:p>
        </w:tc>
        <w:tc>
          <w:tcPr>
            <w:tcW w:w="4148" w:type="dxa"/>
          </w:tcPr>
          <w:p w14:paraId="2BACD3EF" w14:textId="77777777" w:rsidR="00767BB4" w:rsidRDefault="00767BB4" w:rsidP="00CF2EC4">
            <w:r w:rsidRPr="00865328">
              <w:t>GGCTGTTGTCATACTTCTCATGG</w:t>
            </w:r>
          </w:p>
        </w:tc>
      </w:tr>
    </w:tbl>
    <w:p w14:paraId="7711390E" w14:textId="77777777" w:rsidR="00767BB4" w:rsidRDefault="00767BB4" w:rsidP="00767BB4">
      <w:pPr>
        <w:spacing w:before="156" w:after="156"/>
      </w:pPr>
    </w:p>
    <w:p w14:paraId="17814BAA" w14:textId="77777777" w:rsidR="00533A87" w:rsidRPr="00767BB4" w:rsidRDefault="00533A87"/>
    <w:sectPr w:rsidR="00533A87" w:rsidRPr="00767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1EC"/>
    <w:rsid w:val="0012283A"/>
    <w:rsid w:val="0018484F"/>
    <w:rsid w:val="001A3E60"/>
    <w:rsid w:val="003609CD"/>
    <w:rsid w:val="003F01EC"/>
    <w:rsid w:val="00533A87"/>
    <w:rsid w:val="005D2752"/>
    <w:rsid w:val="00767BB4"/>
    <w:rsid w:val="00AC5C10"/>
    <w:rsid w:val="00AD2C7F"/>
    <w:rsid w:val="00DA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6CF24"/>
  <w15:chartTrackingRefBased/>
  <w15:docId w15:val="{E2EE2B96-DD5F-4949-9362-AAF4A6D58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BB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7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10</cp:revision>
  <dcterms:created xsi:type="dcterms:W3CDTF">2022-04-10T12:58:00Z</dcterms:created>
  <dcterms:modified xsi:type="dcterms:W3CDTF">2022-04-10T12:59:00Z</dcterms:modified>
</cp:coreProperties>
</file>